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4306C" w14:textId="547978E5" w:rsidR="003C6911" w:rsidRPr="00A761FC" w:rsidRDefault="003C6911" w:rsidP="003C6911">
      <w:pPr>
        <w:spacing w:after="200" w:line="276" w:lineRule="auto"/>
        <w:rPr>
          <w:rFonts w:eastAsia="Calibri"/>
          <w:b/>
          <w:bCs/>
          <w:kern w:val="0"/>
        </w:rPr>
      </w:pPr>
      <w:r w:rsidRPr="00A761FC">
        <w:rPr>
          <w:rFonts w:eastAsia="Calibri"/>
          <w:b/>
          <w:bCs/>
          <w:kern w:val="0"/>
          <w:shd w:val="clear" w:color="auto" w:fill="FFFFFF"/>
        </w:rPr>
        <w:t>S</w:t>
      </w:r>
      <w:r w:rsidR="00D30AB0">
        <w:rPr>
          <w:rFonts w:eastAsia="Calibri"/>
          <w:b/>
          <w:bCs/>
          <w:kern w:val="0"/>
          <w:shd w:val="clear" w:color="auto" w:fill="FFFFFF"/>
        </w:rPr>
        <w:t>5</w:t>
      </w:r>
      <w:r w:rsidR="00FD660E" w:rsidRPr="00A761FC">
        <w:rPr>
          <w:rFonts w:eastAsia="Calibri"/>
          <w:b/>
          <w:bCs/>
          <w:kern w:val="0"/>
          <w:shd w:val="clear" w:color="auto" w:fill="FFFFFF"/>
        </w:rPr>
        <w:t xml:space="preserve"> </w:t>
      </w:r>
      <w:r w:rsidR="00994AD6">
        <w:rPr>
          <w:rFonts w:eastAsia="Calibri"/>
          <w:b/>
          <w:bCs/>
          <w:kern w:val="0"/>
          <w:shd w:val="clear" w:color="auto" w:fill="FFFFFF"/>
        </w:rPr>
        <w:t>Data.</w:t>
      </w:r>
      <w:r w:rsidR="00A761FC" w:rsidRPr="00A761FC">
        <w:rPr>
          <w:rFonts w:eastAsia="Calibri"/>
          <w:b/>
          <w:bCs/>
          <w:kern w:val="0"/>
          <w:shd w:val="clear" w:color="auto" w:fill="FFFFFF"/>
        </w:rPr>
        <w:t xml:space="preserve"> </w:t>
      </w:r>
      <w:r w:rsidRPr="00A761FC">
        <w:rPr>
          <w:rFonts w:eastAsia="Calibri"/>
          <w:b/>
          <w:bCs/>
          <w:kern w:val="0"/>
          <w:shd w:val="clear" w:color="auto" w:fill="FFFFFF"/>
        </w:rPr>
        <w:t xml:space="preserve">Sunflower </w:t>
      </w:r>
      <w:r w:rsidRPr="00A761FC">
        <w:rPr>
          <w:rFonts w:eastAsia="Calibri"/>
          <w:b/>
          <w:bCs/>
          <w:i/>
          <w:kern w:val="0"/>
          <w:shd w:val="clear" w:color="auto" w:fill="FFFFFF"/>
        </w:rPr>
        <w:t>PP2C</w:t>
      </w:r>
      <w:r w:rsidRPr="00A761FC">
        <w:rPr>
          <w:rFonts w:eastAsia="Calibri"/>
          <w:b/>
          <w:bCs/>
          <w:kern w:val="0"/>
          <w:shd w:val="clear" w:color="auto" w:fill="FFFFFF"/>
        </w:rPr>
        <w:t xml:space="preserve"> gene family distribution among groups based on phylogenetic analysis with Arabidopsis </w:t>
      </w:r>
      <w:r w:rsidRPr="00A761FC">
        <w:rPr>
          <w:rFonts w:eastAsia="Calibri"/>
          <w:b/>
          <w:bCs/>
          <w:iCs/>
          <w:kern w:val="0"/>
          <w:shd w:val="clear" w:color="auto" w:fill="FFFFFF"/>
        </w:rPr>
        <w:t>PP2C members</w:t>
      </w:r>
      <w:r w:rsidRPr="00A761FC">
        <w:rPr>
          <w:rFonts w:eastAsia="Calibri"/>
          <w:b/>
          <w:bCs/>
          <w:kern w:val="0"/>
          <w:shd w:val="clear" w:color="auto" w:fill="FFFFFF"/>
        </w:rPr>
        <w:t xml:space="preserve">. </w:t>
      </w:r>
    </w:p>
    <w:tbl>
      <w:tblPr>
        <w:tblStyle w:val="LightShading-Accent21"/>
        <w:tblpPr w:leftFromText="180" w:rightFromText="180" w:vertAnchor="page" w:horzAnchor="margin" w:tblpX="180" w:tblpY="2312"/>
        <w:tblW w:w="917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1451"/>
        <w:gridCol w:w="6663"/>
      </w:tblGrid>
      <w:tr w:rsidR="00A761FC" w:rsidRPr="004E2E77" w14:paraId="07776D93" w14:textId="77777777" w:rsidTr="00344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84071E4" w14:textId="77777777" w:rsidR="00A761FC" w:rsidRPr="004E2E77" w:rsidRDefault="00A761FC" w:rsidP="00A761F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4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B5DF07A" w14:textId="77777777" w:rsidR="00A761FC" w:rsidRPr="004E2E77" w:rsidRDefault="00A761FC" w:rsidP="00A761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Number of</w:t>
            </w:r>
            <w:r w:rsidRPr="004E2E77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r w:rsidRPr="009F565F">
              <w:rPr>
                <w:rFonts w:ascii="Times New Roman" w:eastAsia="Calibri" w:hAnsi="Times New Roman" w:cs="Times New Roman"/>
                <w:iCs/>
                <w:sz w:val="20"/>
                <w:szCs w:val="20"/>
                <w:shd w:val="clear" w:color="auto" w:fill="FFFFFF"/>
              </w:rPr>
              <w:t>PP2C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enes</w:t>
            </w:r>
          </w:p>
        </w:tc>
        <w:tc>
          <w:tcPr>
            <w:tcW w:w="666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DDF3815" w14:textId="77777777" w:rsidR="00A761FC" w:rsidRPr="004E2E77" w:rsidRDefault="00A761FC" w:rsidP="00A761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ene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D</w:t>
            </w:r>
          </w:p>
        </w:tc>
      </w:tr>
      <w:tr w:rsidR="00A761FC" w:rsidRPr="004E2E77" w14:paraId="4B4C2D98" w14:textId="77777777" w:rsidTr="0034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0BB3621E" w14:textId="77777777" w:rsidR="00A761FC" w:rsidRPr="004E2E77" w:rsidRDefault="00A761FC" w:rsidP="00A761F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145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7BC7D7D6" w14:textId="77777777" w:rsidR="00A761FC" w:rsidRPr="004E2E77" w:rsidRDefault="00A761FC" w:rsidP="00A7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6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3CB01CC3" w14:textId="77777777" w:rsidR="00A761FC" w:rsidRPr="004E2E77" w:rsidRDefault="00A761FC" w:rsidP="00A76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27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54, HanPP2C62, HanPP2C68, HanPP2C69, HanPP2C79, HanPP2C94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04</w:t>
            </w:r>
          </w:p>
        </w:tc>
      </w:tr>
      <w:tr w:rsidR="00A761FC" w:rsidRPr="004E2E77" w14:paraId="5C4BAC9F" w14:textId="77777777" w:rsidTr="0034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14:paraId="447E085E" w14:textId="77777777" w:rsidR="00A761FC" w:rsidRPr="004E2E77" w:rsidRDefault="00A761FC" w:rsidP="00A761FC">
            <w:pPr>
              <w:jc w:val="center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1451" w:type="dxa"/>
          </w:tcPr>
          <w:p w14:paraId="3213EA6C" w14:textId="77777777" w:rsidR="00A761FC" w:rsidRPr="004E2E77" w:rsidRDefault="00A761FC" w:rsidP="00A7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63" w:type="dxa"/>
          </w:tcPr>
          <w:p w14:paraId="4114F6C5" w14:textId="77777777" w:rsidR="00A761FC" w:rsidRPr="004E2E77" w:rsidRDefault="00A761FC" w:rsidP="00A76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26, HanPP2C34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39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40, HanPP2C41, HanPP2C53, HanPP2C63, HanPP2C80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19</w:t>
            </w:r>
          </w:p>
        </w:tc>
      </w:tr>
      <w:tr w:rsidR="00A761FC" w:rsidRPr="004E2E77" w14:paraId="47A255F3" w14:textId="77777777" w:rsidTr="0034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left w:val="none" w:sz="0" w:space="0" w:color="auto"/>
              <w:right w:val="none" w:sz="0" w:space="0" w:color="auto"/>
            </w:tcBorders>
          </w:tcPr>
          <w:p w14:paraId="5E2A2D6C" w14:textId="77777777" w:rsidR="00A761FC" w:rsidRPr="004E2E77" w:rsidRDefault="00A761FC" w:rsidP="00A761F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451" w:type="dxa"/>
            <w:tcBorders>
              <w:left w:val="none" w:sz="0" w:space="0" w:color="auto"/>
              <w:right w:val="none" w:sz="0" w:space="0" w:color="auto"/>
            </w:tcBorders>
          </w:tcPr>
          <w:p w14:paraId="131D6406" w14:textId="77777777" w:rsidR="00A761FC" w:rsidRPr="004E2E77" w:rsidRDefault="00A761FC" w:rsidP="00A7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63" w:type="dxa"/>
            <w:tcBorders>
              <w:left w:val="none" w:sz="0" w:space="0" w:color="auto"/>
              <w:right w:val="none" w:sz="0" w:space="0" w:color="auto"/>
            </w:tcBorders>
          </w:tcPr>
          <w:p w14:paraId="69930136" w14:textId="77777777" w:rsidR="00A761FC" w:rsidRPr="004E2E77" w:rsidRDefault="00A761FC" w:rsidP="00A76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2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42, HanPP2C43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44, HanPP2C47, HanPP2C50, HanPP2C102</w:t>
            </w:r>
          </w:p>
        </w:tc>
      </w:tr>
      <w:tr w:rsidR="00A761FC" w:rsidRPr="004E2E77" w14:paraId="015B901F" w14:textId="77777777" w:rsidTr="0034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14:paraId="39C8233E" w14:textId="77777777" w:rsidR="00A761FC" w:rsidRPr="004E2E77" w:rsidRDefault="00A761FC" w:rsidP="00A761F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1451" w:type="dxa"/>
          </w:tcPr>
          <w:p w14:paraId="4DFCE4CE" w14:textId="77777777" w:rsidR="00A761FC" w:rsidRPr="004E2E77" w:rsidRDefault="00A761FC" w:rsidP="00A7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3" w:type="dxa"/>
          </w:tcPr>
          <w:p w14:paraId="79E28029" w14:textId="77777777" w:rsidR="00A761FC" w:rsidRPr="004E2E77" w:rsidRDefault="00A761FC" w:rsidP="00A76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46</w:t>
            </w:r>
          </w:p>
        </w:tc>
      </w:tr>
      <w:tr w:rsidR="00A761FC" w:rsidRPr="004E2E77" w14:paraId="684D2423" w14:textId="77777777" w:rsidTr="0034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left w:val="none" w:sz="0" w:space="0" w:color="auto"/>
              <w:right w:val="none" w:sz="0" w:space="0" w:color="auto"/>
            </w:tcBorders>
          </w:tcPr>
          <w:p w14:paraId="30B4A60B" w14:textId="77777777" w:rsidR="00A761FC" w:rsidRPr="004E2E77" w:rsidRDefault="00A761FC" w:rsidP="00A761FC">
            <w:pPr>
              <w:jc w:val="center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51" w:type="dxa"/>
            <w:tcBorders>
              <w:left w:val="none" w:sz="0" w:space="0" w:color="auto"/>
              <w:right w:val="none" w:sz="0" w:space="0" w:color="auto"/>
            </w:tcBorders>
          </w:tcPr>
          <w:p w14:paraId="1D52B0FE" w14:textId="77777777" w:rsidR="00A761FC" w:rsidRPr="004E2E77" w:rsidRDefault="00A761FC" w:rsidP="00A7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63" w:type="dxa"/>
            <w:tcBorders>
              <w:left w:val="none" w:sz="0" w:space="0" w:color="auto"/>
              <w:right w:val="none" w:sz="0" w:space="0" w:color="auto"/>
            </w:tcBorders>
          </w:tcPr>
          <w:p w14:paraId="085CB9B6" w14:textId="77777777" w:rsidR="00A761FC" w:rsidRPr="004E2E77" w:rsidRDefault="00A761FC" w:rsidP="00A76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20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25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51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81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96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00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10</w:t>
            </w:r>
          </w:p>
        </w:tc>
      </w:tr>
      <w:tr w:rsidR="00A761FC" w:rsidRPr="004E2E77" w14:paraId="4E9A1981" w14:textId="77777777" w:rsidTr="0034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14:paraId="727050EE" w14:textId="77777777" w:rsidR="00A761FC" w:rsidRPr="004E2E77" w:rsidRDefault="00A761FC" w:rsidP="00A761FC">
            <w:pPr>
              <w:jc w:val="center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51" w:type="dxa"/>
          </w:tcPr>
          <w:p w14:paraId="59DDA682" w14:textId="77777777" w:rsidR="00A761FC" w:rsidRPr="004E2E77" w:rsidRDefault="00A761FC" w:rsidP="00A7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63" w:type="dxa"/>
          </w:tcPr>
          <w:p w14:paraId="2749A05F" w14:textId="77777777" w:rsidR="00A761FC" w:rsidRPr="004E2E77" w:rsidRDefault="00A761FC" w:rsidP="00A76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8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3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7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28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60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65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71, HanPP2C74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75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86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87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90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92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99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01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03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14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16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18</w:t>
            </w:r>
          </w:p>
        </w:tc>
      </w:tr>
      <w:tr w:rsidR="00A761FC" w:rsidRPr="004E2E77" w14:paraId="4874FF1C" w14:textId="77777777" w:rsidTr="0034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left w:val="none" w:sz="0" w:space="0" w:color="auto"/>
              <w:right w:val="none" w:sz="0" w:space="0" w:color="auto"/>
            </w:tcBorders>
          </w:tcPr>
          <w:p w14:paraId="08D13E29" w14:textId="77777777" w:rsidR="00A761FC" w:rsidRPr="004E2E77" w:rsidRDefault="00A761FC" w:rsidP="00A761FC">
            <w:pPr>
              <w:jc w:val="center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51" w:type="dxa"/>
            <w:tcBorders>
              <w:left w:val="none" w:sz="0" w:space="0" w:color="auto"/>
              <w:right w:val="none" w:sz="0" w:space="0" w:color="auto"/>
            </w:tcBorders>
          </w:tcPr>
          <w:p w14:paraId="5E4A6BA2" w14:textId="77777777" w:rsidR="00A761FC" w:rsidRPr="004E2E77" w:rsidRDefault="00A761FC" w:rsidP="00A7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63" w:type="dxa"/>
            <w:tcBorders>
              <w:left w:val="none" w:sz="0" w:space="0" w:color="auto"/>
              <w:right w:val="none" w:sz="0" w:space="0" w:color="auto"/>
            </w:tcBorders>
          </w:tcPr>
          <w:p w14:paraId="680FFD4A" w14:textId="77777777" w:rsidR="00A761FC" w:rsidRPr="004E2E77" w:rsidRDefault="00A761FC" w:rsidP="00A76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9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8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21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24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30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35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36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82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85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98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05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11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17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21</w:t>
            </w:r>
          </w:p>
        </w:tc>
      </w:tr>
      <w:tr w:rsidR="00A761FC" w:rsidRPr="004E2E77" w14:paraId="22774AF0" w14:textId="77777777" w:rsidTr="0034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14:paraId="4B6BBF58" w14:textId="77777777" w:rsidR="00A761FC" w:rsidRPr="004E2E77" w:rsidRDefault="00A761FC" w:rsidP="00A761FC">
            <w:pPr>
              <w:jc w:val="center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451" w:type="dxa"/>
          </w:tcPr>
          <w:p w14:paraId="7F987B91" w14:textId="77777777" w:rsidR="00A761FC" w:rsidRPr="004E2E77" w:rsidRDefault="00A761FC" w:rsidP="00A7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63" w:type="dxa"/>
          </w:tcPr>
          <w:p w14:paraId="17C95966" w14:textId="77777777" w:rsidR="00A761FC" w:rsidRPr="004E2E77" w:rsidRDefault="00A761FC" w:rsidP="00A76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6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32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73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77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83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88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08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13</w:t>
            </w:r>
          </w:p>
        </w:tc>
      </w:tr>
      <w:tr w:rsidR="00A761FC" w:rsidRPr="004E2E77" w14:paraId="33418E42" w14:textId="77777777" w:rsidTr="0034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left w:val="none" w:sz="0" w:space="0" w:color="auto"/>
              <w:right w:val="none" w:sz="0" w:space="0" w:color="auto"/>
            </w:tcBorders>
          </w:tcPr>
          <w:p w14:paraId="5582AB75" w14:textId="77777777" w:rsidR="00A761FC" w:rsidRPr="004E2E77" w:rsidRDefault="00A761FC" w:rsidP="00A761FC">
            <w:pPr>
              <w:jc w:val="center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451" w:type="dxa"/>
            <w:tcBorders>
              <w:left w:val="none" w:sz="0" w:space="0" w:color="auto"/>
              <w:right w:val="none" w:sz="0" w:space="0" w:color="auto"/>
            </w:tcBorders>
          </w:tcPr>
          <w:p w14:paraId="10F89248" w14:textId="77777777" w:rsidR="00A761FC" w:rsidRPr="004E2E77" w:rsidRDefault="00A761FC" w:rsidP="00A7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63" w:type="dxa"/>
            <w:tcBorders>
              <w:left w:val="none" w:sz="0" w:space="0" w:color="auto"/>
              <w:right w:val="none" w:sz="0" w:space="0" w:color="auto"/>
            </w:tcBorders>
          </w:tcPr>
          <w:p w14:paraId="2B10816A" w14:textId="77777777" w:rsidR="00A761FC" w:rsidRPr="004E2E77" w:rsidRDefault="00A761FC" w:rsidP="00A76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5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61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64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72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91</w:t>
            </w:r>
          </w:p>
        </w:tc>
      </w:tr>
      <w:tr w:rsidR="00A761FC" w:rsidRPr="004E2E77" w14:paraId="383BAC9E" w14:textId="77777777" w:rsidTr="0034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14:paraId="74FB5024" w14:textId="77777777" w:rsidR="00A761FC" w:rsidRPr="004E2E77" w:rsidRDefault="00A761FC" w:rsidP="00A761FC">
            <w:pPr>
              <w:jc w:val="center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51" w:type="dxa"/>
          </w:tcPr>
          <w:p w14:paraId="683E70EF" w14:textId="77777777" w:rsidR="00A761FC" w:rsidRPr="004E2E77" w:rsidRDefault="00A761FC" w:rsidP="00A7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663" w:type="dxa"/>
          </w:tcPr>
          <w:p w14:paraId="3E7F6468" w14:textId="77777777" w:rsidR="00A761FC" w:rsidRPr="004E2E77" w:rsidRDefault="00A761FC" w:rsidP="00A76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Cs/>
              </w:rPr>
            </w:pP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4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5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6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7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4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23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29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48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52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59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66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89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97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07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12</w:t>
            </w:r>
          </w:p>
        </w:tc>
      </w:tr>
      <w:tr w:rsidR="00A761FC" w:rsidRPr="004E2E77" w14:paraId="4D51B64D" w14:textId="77777777" w:rsidTr="0034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left w:val="none" w:sz="0" w:space="0" w:color="auto"/>
              <w:right w:val="none" w:sz="0" w:space="0" w:color="auto"/>
            </w:tcBorders>
          </w:tcPr>
          <w:p w14:paraId="645A0422" w14:textId="77777777" w:rsidR="00A761FC" w:rsidRPr="004E2E77" w:rsidRDefault="00A761FC" w:rsidP="00A761FC">
            <w:pPr>
              <w:jc w:val="center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51" w:type="dxa"/>
            <w:tcBorders>
              <w:left w:val="none" w:sz="0" w:space="0" w:color="auto"/>
              <w:right w:val="none" w:sz="0" w:space="0" w:color="auto"/>
            </w:tcBorders>
          </w:tcPr>
          <w:p w14:paraId="6C5D8B47" w14:textId="77777777" w:rsidR="00A761FC" w:rsidRPr="004E2E77" w:rsidRDefault="00A761FC" w:rsidP="00A7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63" w:type="dxa"/>
            <w:tcBorders>
              <w:left w:val="none" w:sz="0" w:space="0" w:color="auto"/>
              <w:right w:val="none" w:sz="0" w:space="0" w:color="auto"/>
            </w:tcBorders>
          </w:tcPr>
          <w:p w14:paraId="5BB51774" w14:textId="77777777" w:rsidR="00A761FC" w:rsidRPr="004E2E77" w:rsidRDefault="00A761FC" w:rsidP="00A76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Cs/>
              </w:rPr>
            </w:pP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3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1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2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33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67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78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15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20</w:t>
            </w:r>
          </w:p>
        </w:tc>
      </w:tr>
      <w:tr w:rsidR="00A761FC" w:rsidRPr="004E2E77" w14:paraId="4B2F36DB" w14:textId="77777777" w:rsidTr="0034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14:paraId="52CB76CC" w14:textId="77777777" w:rsidR="00A761FC" w:rsidRPr="004E2E77" w:rsidRDefault="00A761FC" w:rsidP="00A761F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51" w:type="dxa"/>
          </w:tcPr>
          <w:p w14:paraId="62994D3E" w14:textId="77777777" w:rsidR="00A761FC" w:rsidRPr="004E2E77" w:rsidRDefault="00A761FC" w:rsidP="00A7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3" w:type="dxa"/>
          </w:tcPr>
          <w:p w14:paraId="2E353B43" w14:textId="77777777" w:rsidR="00A761FC" w:rsidRPr="004E2E77" w:rsidRDefault="00A761FC" w:rsidP="00A76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0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19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31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95</w:t>
            </w:r>
          </w:p>
        </w:tc>
      </w:tr>
      <w:tr w:rsidR="00A761FC" w:rsidRPr="004E2E77" w14:paraId="0FB397B9" w14:textId="77777777" w:rsidTr="0034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left w:val="none" w:sz="0" w:space="0" w:color="auto"/>
              <w:right w:val="none" w:sz="0" w:space="0" w:color="auto"/>
            </w:tcBorders>
          </w:tcPr>
          <w:p w14:paraId="6D584E44" w14:textId="77777777" w:rsidR="00A761FC" w:rsidRPr="004E2E77" w:rsidRDefault="00A761FC" w:rsidP="00A761F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1451" w:type="dxa"/>
            <w:tcBorders>
              <w:left w:val="none" w:sz="0" w:space="0" w:color="auto"/>
              <w:right w:val="none" w:sz="0" w:space="0" w:color="auto"/>
            </w:tcBorders>
          </w:tcPr>
          <w:p w14:paraId="6FBF7751" w14:textId="77777777" w:rsidR="00A761FC" w:rsidRPr="004E2E77" w:rsidRDefault="00A761FC" w:rsidP="00A7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63" w:type="dxa"/>
            <w:tcBorders>
              <w:left w:val="none" w:sz="0" w:space="0" w:color="auto"/>
              <w:right w:val="none" w:sz="0" w:space="0" w:color="auto"/>
            </w:tcBorders>
          </w:tcPr>
          <w:p w14:paraId="1F515EEE" w14:textId="77777777" w:rsidR="00A761FC" w:rsidRPr="004E2E77" w:rsidRDefault="00A761FC" w:rsidP="00A76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55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56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57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58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70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HanPP2C84</w:t>
            </w:r>
          </w:p>
        </w:tc>
      </w:tr>
      <w:tr w:rsidR="00A761FC" w:rsidRPr="004E2E77" w14:paraId="77D98EEB" w14:textId="77777777" w:rsidTr="00344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14:paraId="77D03DB7" w14:textId="77777777" w:rsidR="00A761FC" w:rsidRPr="004E2E77" w:rsidRDefault="00A761FC" w:rsidP="00A761F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51" w:type="dxa"/>
          </w:tcPr>
          <w:p w14:paraId="0ADC8773" w14:textId="77777777" w:rsidR="00A761FC" w:rsidRPr="004E2E77" w:rsidRDefault="00A761FC" w:rsidP="00A7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3" w:type="dxa"/>
          </w:tcPr>
          <w:p w14:paraId="494504E5" w14:textId="77777777" w:rsidR="00A761FC" w:rsidRPr="004E2E77" w:rsidRDefault="00A761FC" w:rsidP="00A76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38,</w:t>
            </w:r>
            <w:r w:rsidRPr="004E2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109</w:t>
            </w:r>
          </w:p>
        </w:tc>
      </w:tr>
      <w:tr w:rsidR="00A761FC" w:rsidRPr="004E2E77" w14:paraId="0A2FC5A9" w14:textId="77777777" w:rsidTr="00344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704CC361" w14:textId="77777777" w:rsidR="00A761FC" w:rsidRPr="004E2E77" w:rsidRDefault="00A761FC" w:rsidP="00A761F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Outgroup</w:t>
            </w:r>
          </w:p>
        </w:tc>
        <w:tc>
          <w:tcPr>
            <w:tcW w:w="145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BF063BD" w14:textId="77777777" w:rsidR="00A761FC" w:rsidRPr="004E2E77" w:rsidRDefault="00A761FC" w:rsidP="00A7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6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02F1B1B" w14:textId="77777777" w:rsidR="00A761FC" w:rsidRPr="004E2E77" w:rsidRDefault="00A761FC" w:rsidP="00A76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2E77">
              <w:rPr>
                <w:rFonts w:ascii="Times New Roman" w:eastAsia="Calibri" w:hAnsi="Times New Roman" w:cs="Times New Roman"/>
                <w:sz w:val="20"/>
                <w:szCs w:val="20"/>
              </w:rPr>
              <w:t>HanPP2C22, HanPP2C37, HanPP2C45, HanPP2C49, HanPP2C76, HanPP2C93, HanPP2C106</w:t>
            </w:r>
          </w:p>
        </w:tc>
      </w:tr>
    </w:tbl>
    <w:p w14:paraId="1421EE72" w14:textId="77777777" w:rsidR="00AC1803" w:rsidRPr="004E2E77" w:rsidRDefault="00AC1803" w:rsidP="00A761FC"/>
    <w:sectPr w:rsidR="00AC1803" w:rsidRPr="004E2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S0NDM3t7SwMDQ1MjZW0lEKTi0uzszPAykwqQUAKdgWpiwAAAA="/>
  </w:docVars>
  <w:rsids>
    <w:rsidRoot w:val="003C6911"/>
    <w:rsid w:val="000774F6"/>
    <w:rsid w:val="000C457B"/>
    <w:rsid w:val="001C6326"/>
    <w:rsid w:val="00331CEC"/>
    <w:rsid w:val="0034490A"/>
    <w:rsid w:val="003B5F3F"/>
    <w:rsid w:val="003C6911"/>
    <w:rsid w:val="00454F4B"/>
    <w:rsid w:val="004E2E77"/>
    <w:rsid w:val="004F239B"/>
    <w:rsid w:val="005E3637"/>
    <w:rsid w:val="006A24BF"/>
    <w:rsid w:val="006C355A"/>
    <w:rsid w:val="006C7BD3"/>
    <w:rsid w:val="00744B7A"/>
    <w:rsid w:val="00895BFB"/>
    <w:rsid w:val="0092302F"/>
    <w:rsid w:val="00974530"/>
    <w:rsid w:val="00994AD6"/>
    <w:rsid w:val="009F565F"/>
    <w:rsid w:val="00A761FC"/>
    <w:rsid w:val="00AC1803"/>
    <w:rsid w:val="00CD5FED"/>
    <w:rsid w:val="00D30AB0"/>
    <w:rsid w:val="00D71708"/>
    <w:rsid w:val="00E653F5"/>
    <w:rsid w:val="00F06BB4"/>
    <w:rsid w:val="00FD660E"/>
    <w:rsid w:val="00FF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06DC0"/>
  <w15:chartTrackingRefBased/>
  <w15:docId w15:val="{7E8F995B-1E82-4C76-9321-E279F6CE4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21">
    <w:name w:val="Light Shading - Accent 21"/>
    <w:basedOn w:val="TableNormal"/>
    <w:next w:val="LightShading-Accent2"/>
    <w:uiPriority w:val="60"/>
    <w:rsid w:val="003C6911"/>
    <w:pPr>
      <w:spacing w:after="0" w:line="240" w:lineRule="auto"/>
    </w:pPr>
    <w:rPr>
      <w:rFonts w:ascii="Calibri" w:hAnsi="Calibri" w:cs="Arial"/>
      <w:color w:val="943634"/>
      <w:kern w:val="0"/>
      <w:sz w:val="22"/>
      <w:szCs w:val="22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3C691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2</cp:revision>
  <dcterms:created xsi:type="dcterms:W3CDTF">2023-05-26T14:47:00Z</dcterms:created>
  <dcterms:modified xsi:type="dcterms:W3CDTF">2023-06-16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e95fd6-020c-4429-b89b-7ea601b6fca8</vt:lpwstr>
  </property>
</Properties>
</file>